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307" w:rsidRDefault="008E6307" w:rsidP="00634775">
      <w:pPr>
        <w:spacing w:before="200" w:line="480" w:lineRule="auto"/>
        <w:rPr>
          <w:rFonts w:ascii="Times New Roman" w:hAnsi="Times New Roman"/>
          <w:b/>
          <w:sz w:val="36"/>
          <w:szCs w:val="36"/>
          <w:lang w:val="en-US"/>
        </w:rPr>
      </w:pPr>
      <w:proofErr w:type="gramStart"/>
      <w:r w:rsidRPr="00A54C94">
        <w:rPr>
          <w:rFonts w:ascii="Times New Roman" w:hAnsi="Times New Roman"/>
          <w:b/>
          <w:sz w:val="36"/>
          <w:szCs w:val="36"/>
          <w:lang w:val="en-US"/>
        </w:rPr>
        <w:t>S</w:t>
      </w:r>
      <w:r>
        <w:rPr>
          <w:rFonts w:ascii="Times New Roman" w:hAnsi="Times New Roman"/>
          <w:b/>
          <w:sz w:val="36"/>
          <w:szCs w:val="36"/>
          <w:lang w:val="en-US"/>
        </w:rPr>
        <w:t>2</w:t>
      </w:r>
      <w:r w:rsidRPr="00A54C94">
        <w:rPr>
          <w:rFonts w:ascii="Times New Roman" w:hAnsi="Times New Roman"/>
          <w:b/>
          <w:sz w:val="36"/>
          <w:szCs w:val="36"/>
          <w:lang w:val="en-US"/>
        </w:rPr>
        <w:t xml:space="preserve"> File.</w:t>
      </w:r>
      <w:proofErr w:type="gramEnd"/>
      <w:r w:rsidRPr="00A54C94">
        <w:rPr>
          <w:rFonts w:ascii="Times New Roman" w:hAnsi="Times New Roman"/>
          <w:b/>
          <w:sz w:val="36"/>
          <w:szCs w:val="36"/>
          <w:lang w:val="en-US"/>
        </w:rPr>
        <w:t xml:space="preserve"> </w:t>
      </w:r>
      <w:r>
        <w:rPr>
          <w:rFonts w:ascii="Times New Roman" w:hAnsi="Times New Roman"/>
          <w:b/>
          <w:sz w:val="36"/>
          <w:szCs w:val="36"/>
          <w:lang w:val="en-US"/>
        </w:rPr>
        <w:t xml:space="preserve">Data imported into Distance program </w:t>
      </w:r>
    </w:p>
    <w:p w:rsidR="008E6307" w:rsidRPr="00C819E5" w:rsidRDefault="008E6307" w:rsidP="002E3AB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34775">
        <w:rPr>
          <w:rFonts w:ascii="Times New Roman" w:hAnsi="Times New Roman"/>
          <w:b/>
          <w:sz w:val="24"/>
          <w:szCs w:val="24"/>
          <w:lang w:val="en-US"/>
        </w:rPr>
        <w:t xml:space="preserve">Table A. </w:t>
      </w:r>
      <w:r>
        <w:rPr>
          <w:rFonts w:ascii="Times New Roman" w:hAnsi="Times New Roman"/>
          <w:b/>
          <w:sz w:val="24"/>
          <w:szCs w:val="24"/>
          <w:lang w:val="en-US"/>
        </w:rPr>
        <w:t>Formatted d</w:t>
      </w:r>
      <w:r w:rsidRPr="00634775">
        <w:rPr>
          <w:rFonts w:ascii="Times New Roman" w:hAnsi="Times New Roman"/>
          <w:b/>
          <w:sz w:val="24"/>
          <w:szCs w:val="24"/>
          <w:lang w:val="en-US"/>
        </w:rPr>
        <w:t xml:space="preserve">ata </w:t>
      </w:r>
      <w:r>
        <w:rPr>
          <w:rFonts w:ascii="Times New Roman" w:hAnsi="Times New Roman"/>
          <w:b/>
          <w:sz w:val="24"/>
          <w:szCs w:val="24"/>
          <w:lang w:val="en-US"/>
        </w:rPr>
        <w:t>for import into Distance program</w:t>
      </w:r>
      <w:r w:rsidRPr="00634775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63477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re is a column for each block name, block area, transect name, transect length on effort and perpendicular distance to individual animals. There is a row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for each detectio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0"/>
        <w:gridCol w:w="1501"/>
        <w:gridCol w:w="1410"/>
        <w:gridCol w:w="1759"/>
        <w:gridCol w:w="1700"/>
        <w:gridCol w:w="2354"/>
      </w:tblGrid>
      <w:tr w:rsidR="008E6307" w:rsidRPr="00E84D77" w:rsidTr="00E84D77">
        <w:trPr>
          <w:trHeight w:val="712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Block name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Block area (km</w:t>
            </w:r>
            <w:r w:rsidRPr="00E84D77">
              <w:rPr>
                <w:b/>
                <w:bCs/>
                <w:color w:val="000000"/>
                <w:vertAlign w:val="superscript"/>
                <w:lang w:eastAsia="da-DK"/>
              </w:rPr>
              <w:t>2</w:t>
            </w:r>
            <w:r w:rsidRPr="00E84D77">
              <w:rPr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Transect name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Transect effort (km)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# animals detected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b/>
                <w:bCs/>
                <w:color w:val="000000"/>
                <w:lang w:eastAsia="da-DK"/>
              </w:rPr>
            </w:pPr>
            <w:r w:rsidRPr="00E84D77">
              <w:rPr>
                <w:b/>
                <w:bCs/>
                <w:color w:val="000000"/>
                <w:lang w:eastAsia="da-DK"/>
              </w:rPr>
              <w:t>Perpendicular distance (m)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128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5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6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3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13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98.7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16.7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59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88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99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58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3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09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25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669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032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12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277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35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471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lastRenderedPageBreak/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38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33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39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93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89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60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5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2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508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13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87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49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49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940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531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55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center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44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65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32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99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046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959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5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3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9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63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68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35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8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927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0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11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17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23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80.7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5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29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68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lastRenderedPageBreak/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759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4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206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8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94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21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17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482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54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5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0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59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515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61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708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89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4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77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71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00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55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02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2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510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4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838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41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88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412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1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99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4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213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22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0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4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lastRenderedPageBreak/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8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76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88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6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1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6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120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5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.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0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.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85.1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412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76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418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99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463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47.5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8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64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93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2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8.2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5110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47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308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56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7.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13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934.7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696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679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112.3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0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596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30.6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002.8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lastRenderedPageBreak/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4696.9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725.4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728.2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155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35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8.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3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963.1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4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1736.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8.7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9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23.6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0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color w:val="000000"/>
                <w:lang w:eastAsia="da-DK"/>
              </w:rPr>
            </w:pPr>
            <w:r w:rsidRPr="00E84D77">
              <w:rPr>
                <w:color w:val="000000"/>
                <w:lang w:eastAsia="da-DK"/>
              </w:rPr>
              <w:t> </w:t>
            </w:r>
          </w:p>
        </w:tc>
      </w:tr>
      <w:tr w:rsidR="008E6307" w:rsidRPr="00E84D77" w:rsidTr="00E84D77">
        <w:trPr>
          <w:trHeight w:val="315"/>
        </w:trPr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Total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52932.9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 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2668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85</w:t>
            </w:r>
          </w:p>
        </w:tc>
        <w:tc>
          <w:tcPr>
            <w:tcW w:w="0" w:type="auto"/>
          </w:tcPr>
          <w:p w:rsidR="008E6307" w:rsidRPr="00E84D77" w:rsidRDefault="008E6307" w:rsidP="00E84D77">
            <w:pPr>
              <w:spacing w:after="0" w:line="240" w:lineRule="auto"/>
              <w:jc w:val="right"/>
              <w:rPr>
                <w:b/>
                <w:color w:val="000000"/>
                <w:lang w:eastAsia="da-DK"/>
              </w:rPr>
            </w:pPr>
            <w:r w:rsidRPr="00E84D77">
              <w:rPr>
                <w:b/>
                <w:color w:val="000000"/>
                <w:lang w:eastAsia="da-DK"/>
              </w:rPr>
              <w:t> </w:t>
            </w:r>
          </w:p>
        </w:tc>
      </w:tr>
    </w:tbl>
    <w:p w:rsidR="008E6307" w:rsidRDefault="008E630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E6307" w:rsidRDefault="008E630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B. Overlapping area determination at transect corners for double count correction</w:t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. Overlapping areas of acoustic effort were calculated assuming a strip-width of 2 x ESHW. Surveyed areas were considered as overlapping if the </w:t>
      </w:r>
      <w:r>
        <w:rPr>
          <w:rFonts w:ascii="Times New Roman" w:hAnsi="Times New Roman"/>
          <w:sz w:val="24"/>
          <w:szCs w:val="24"/>
          <w:lang w:val="en-US"/>
        </w:rPr>
        <w:t>respective periods of</w:t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verlapping </w:t>
      </w:r>
      <w:r w:rsidRPr="00E424FB">
        <w:rPr>
          <w:rFonts w:ascii="Times New Roman" w:hAnsi="Times New Roman"/>
          <w:sz w:val="24"/>
          <w:szCs w:val="24"/>
          <w:lang w:val="en-US"/>
        </w:rPr>
        <w:t>effort</w:t>
      </w:r>
      <w:r>
        <w:rPr>
          <w:rFonts w:ascii="Times New Roman" w:hAnsi="Times New Roman"/>
          <w:sz w:val="24"/>
          <w:szCs w:val="24"/>
          <w:lang w:val="en-US"/>
        </w:rPr>
        <w:t xml:space="preserve"> were within 12 hours of each other.</w:t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 Where surveyed transects met </w:t>
      </w:r>
      <w:r>
        <w:rPr>
          <w:rFonts w:ascii="Times New Roman" w:hAnsi="Times New Roman"/>
          <w:sz w:val="24"/>
          <w:szCs w:val="24"/>
          <w:lang w:val="en-US"/>
        </w:rPr>
        <w:t xml:space="preserve">at corners </w:t>
      </w:r>
      <w:r w:rsidRPr="00E424FB">
        <w:rPr>
          <w:rFonts w:ascii="Times New Roman" w:hAnsi="Times New Roman"/>
          <w:sz w:val="24"/>
          <w:szCs w:val="24"/>
          <w:lang w:val="en-US"/>
        </w:rPr>
        <w:t>then an automatic calculation of the overlapping area based on the angle of intersection (</w:t>
      </w:r>
      <w:r w:rsidRPr="00E424FB">
        <w:rPr>
          <w:rFonts w:ascii="Times New Roman" w:hAnsi="Times New Roman"/>
          <w:sz w:val="24"/>
          <w:szCs w:val="24"/>
          <w:lang w:val="en-US"/>
        </w:rPr>
        <w:sym w:font="Symbol" w:char="F071"/>
      </w:r>
      <w:r w:rsidRPr="00E424FB">
        <w:rPr>
          <w:rFonts w:ascii="Times New Roman" w:hAnsi="Times New Roman"/>
          <w:sz w:val="24"/>
          <w:szCs w:val="24"/>
          <w:lang w:val="en-US"/>
        </w:rPr>
        <w:t>) of the two transects could be made: Area = ESHW</w:t>
      </w:r>
      <w:r>
        <w:rPr>
          <w:rFonts w:ascii="Times New Roman" w:hAnsi="Times New Roman"/>
          <w:sz w:val="24"/>
          <w:szCs w:val="24"/>
          <w:lang w:val="en-US"/>
        </w:rPr>
        <w:t xml:space="preserve">² </w:t>
      </w:r>
      <w:r w:rsidRPr="00E424FB">
        <w:rPr>
          <w:rFonts w:ascii="Times New Roman" w:hAnsi="Times New Roman"/>
          <w:sz w:val="24"/>
          <w:szCs w:val="24"/>
          <w:lang w:val="en-US"/>
        </w:rPr>
        <w:t>/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E424FB">
        <w:rPr>
          <w:rFonts w:ascii="Times New Roman" w:hAnsi="Times New Roman"/>
          <w:sz w:val="24"/>
          <w:szCs w:val="24"/>
          <w:lang w:val="en-US"/>
        </w:rPr>
        <w:t>tan(</w:t>
      </w:r>
      <w:proofErr w:type="gramEnd"/>
      <w:r w:rsidRPr="00E424FB">
        <w:rPr>
          <w:rFonts w:ascii="Times New Roman" w:hAnsi="Times New Roman"/>
          <w:sz w:val="24"/>
          <w:szCs w:val="24"/>
          <w:lang w:val="en-US"/>
        </w:rPr>
        <w:sym w:font="Symbol" w:char="F071"/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/2), otherwise a manual calculation of the </w:t>
      </w:r>
      <w:r>
        <w:rPr>
          <w:rFonts w:ascii="Times New Roman" w:hAnsi="Times New Roman"/>
          <w:sz w:val="24"/>
          <w:szCs w:val="24"/>
          <w:lang w:val="en-US"/>
        </w:rPr>
        <w:t xml:space="preserve">overlapping </w:t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area was </w:t>
      </w:r>
    </w:p>
    <w:p w:rsidR="00A43ADB" w:rsidRPr="00873B9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made</w:t>
      </w:r>
      <w:proofErr w:type="gramEnd"/>
      <w:r w:rsidRPr="00E424FB">
        <w:rPr>
          <w:rFonts w:ascii="Times New Roman" w:hAnsi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/>
          <w:sz w:val="24"/>
          <w:szCs w:val="24"/>
          <w:lang w:val="en-US"/>
        </w:rPr>
        <w:t xml:space="preserve"> the program</w:t>
      </w:r>
      <w:r w:rsidRPr="00E424FB">
        <w:rPr>
          <w:rFonts w:ascii="Times New Roman" w:hAnsi="Times New Roman"/>
          <w:sz w:val="24"/>
          <w:szCs w:val="24"/>
          <w:lang w:val="en-US"/>
        </w:rPr>
        <w:t xml:space="preserve"> Logger.</w:t>
      </w:r>
    </w:p>
    <w:tbl>
      <w:tblPr>
        <w:tblStyle w:val="TableGrid"/>
        <w:tblpPr w:leftFromText="141" w:rightFromText="141" w:vertAnchor="text" w:horzAnchor="margin" w:tblpY="254"/>
        <w:tblW w:w="10126" w:type="dxa"/>
        <w:tblLayout w:type="fixed"/>
        <w:tblLook w:val="0000" w:firstRow="0" w:lastRow="0" w:firstColumn="0" w:lastColumn="0" w:noHBand="0" w:noVBand="0"/>
      </w:tblPr>
      <w:tblGrid>
        <w:gridCol w:w="1192"/>
        <w:gridCol w:w="1160"/>
        <w:gridCol w:w="1098"/>
        <w:gridCol w:w="1160"/>
        <w:gridCol w:w="1266"/>
        <w:gridCol w:w="994"/>
        <w:gridCol w:w="1636"/>
        <w:gridCol w:w="1620"/>
      </w:tblGrid>
      <w:tr w:rsidR="00A43ADB" w:rsidRPr="00166A4F" w:rsidTr="00A43ADB">
        <w:trPr>
          <w:trHeight w:val="1072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ransect 1 ID</w:t>
            </w:r>
          </w:p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(order surveyed)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Bearing of surveyed transect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ransect 2 ID</w:t>
            </w:r>
          </w:p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Bearing of surveyed transect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o surveyed transects meet?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Inter-section angle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 xml:space="preserve">Overlap area (automatic calculation) (km²) 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Overlap area (</w:t>
            </w: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manual</w:t>
            </w:r>
            <w:r w:rsidRPr="0028030A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 xml:space="preserve"> measurement) (km²) 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1.5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16.5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.5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16.5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0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7.2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3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2-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37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4.0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6.8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0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04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5.4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4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48.6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3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4.6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9.1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3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69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.7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69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6.8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3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71.5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5.2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4.8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5.0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72.6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9.7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72.6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5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2.5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5.2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5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64.0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3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73.4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7-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2.9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9.4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0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7-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2.8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8-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7.0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9.8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8-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7.0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9.3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.5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00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0.2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5.6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37.3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02.8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0.1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36.5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57.2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.4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57.2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.5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6.7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6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43.9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8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4.3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6.1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58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8.8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5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8.8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2.3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6.6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2.0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0.3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5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3.7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5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5.3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0.2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4.7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5.3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8.8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.0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8.8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7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41.1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.1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7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17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.8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8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21.5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6.6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2.3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1.2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41.3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9.8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0.2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93.6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11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8.1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5.1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lastRenderedPageBreak/>
              <w:t>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11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3.6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8.1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2.6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64.2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4.9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0.7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0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4.9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78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.2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78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7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4.1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7.4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7.0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.5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57.0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23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6.7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8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23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0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0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28.0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0.6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28.0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2.2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.1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4.1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6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2.7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3.9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6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57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09.0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2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91.9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94.8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0.8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94.8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98.1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4.6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8.5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9.9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7.4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1.4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310.6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0.7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27.2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10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2.2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79.0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5.6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3.4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3.3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85.6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8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78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72.8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3.6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02.9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.7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6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58.3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N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0.9</w:t>
            </w:r>
          </w:p>
        </w:tc>
      </w:tr>
      <w:tr w:rsidR="00A43ADB" w:rsidRPr="0028030A" w:rsidTr="00A43ADB">
        <w:trPr>
          <w:trHeight w:val="256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58.3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9.4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68.9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25.3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64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113.7    </w:t>
            </w: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21.6    </w:t>
            </w: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Y</w:t>
            </w: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 xml:space="preserve">87.8    </w:t>
            </w: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18.0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A43ADB" w:rsidRPr="0028030A" w:rsidTr="00A43ADB">
        <w:trPr>
          <w:trHeight w:val="264"/>
        </w:trPr>
        <w:tc>
          <w:tcPr>
            <w:tcW w:w="1192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Total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098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116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26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994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636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554.2</w:t>
            </w:r>
          </w:p>
        </w:tc>
        <w:tc>
          <w:tcPr>
            <w:tcW w:w="1620" w:type="dxa"/>
          </w:tcPr>
          <w:p w:rsidR="00A43ADB" w:rsidRPr="0028030A" w:rsidRDefault="00A43ADB" w:rsidP="00A43A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28030A">
              <w:rPr>
                <w:rFonts w:ascii="Arial" w:hAnsi="Arial" w:cs="Arial"/>
                <w:color w:val="000000"/>
                <w:lang w:val="en-GB" w:eastAsia="en-GB"/>
              </w:rPr>
              <w:t>384.2</w:t>
            </w:r>
          </w:p>
        </w:tc>
      </w:tr>
    </w:tbl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Total area of</w:t>
      </w:r>
      <w:r>
        <w:rPr>
          <w:rFonts w:ascii="Times New Roman" w:hAnsi="Times New Roman"/>
          <w:sz w:val="24"/>
          <w:szCs w:val="24"/>
          <w:lang w:val="en-US"/>
        </w:rPr>
        <w:t xml:space="preserve"> overlapping survey effort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938</w:t>
      </w:r>
      <w:r w:rsidRPr="00C13954">
        <w:rPr>
          <w:rFonts w:ascii="Times New Roman" w:hAnsi="Times New Roman"/>
          <w:sz w:val="24"/>
          <w:szCs w:val="24"/>
          <w:lang w:val="en-US"/>
        </w:rPr>
        <w:tab/>
        <w:t>km²</w:t>
      </w: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L</w:t>
      </w:r>
      <w:r>
        <w:rPr>
          <w:rFonts w:ascii="Times New Roman" w:hAnsi="Times New Roman"/>
          <w:sz w:val="24"/>
          <w:szCs w:val="24"/>
          <w:lang w:val="en-US"/>
        </w:rPr>
        <w:t>ength of surveyed transect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2668</w:t>
      </w:r>
      <w:r w:rsidRPr="00C13954">
        <w:rPr>
          <w:rFonts w:ascii="Times New Roman" w:hAnsi="Times New Roman"/>
          <w:sz w:val="24"/>
          <w:szCs w:val="24"/>
          <w:lang w:val="en-US"/>
        </w:rPr>
        <w:tab/>
        <w:t>km</w:t>
      </w: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ESHW (E</w:t>
      </w:r>
      <w:r>
        <w:rPr>
          <w:rFonts w:ascii="Times New Roman" w:hAnsi="Times New Roman"/>
          <w:sz w:val="24"/>
          <w:szCs w:val="24"/>
          <w:lang w:val="en-US"/>
        </w:rPr>
        <w:t>ffective strip half-width)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4.168</w:t>
      </w:r>
      <w:r w:rsidRPr="00C13954">
        <w:rPr>
          <w:rFonts w:ascii="Times New Roman" w:hAnsi="Times New Roman"/>
          <w:sz w:val="24"/>
          <w:szCs w:val="24"/>
          <w:lang w:val="en-US"/>
        </w:rPr>
        <w:tab/>
        <w:t>km</w:t>
      </w: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 xml:space="preserve">ffective </w:t>
      </w:r>
      <w:r w:rsidRPr="00C13954">
        <w:rPr>
          <w:rFonts w:ascii="Times New Roman" w:hAnsi="Times New Roman"/>
          <w:sz w:val="24"/>
          <w:szCs w:val="24"/>
          <w:lang w:val="en-US"/>
        </w:rPr>
        <w:t>area surveyed (length o</w:t>
      </w:r>
      <w:r>
        <w:rPr>
          <w:rFonts w:ascii="Times New Roman" w:hAnsi="Times New Roman"/>
          <w:sz w:val="24"/>
          <w:szCs w:val="24"/>
          <w:lang w:val="en-US"/>
        </w:rPr>
        <w:t>f transect surveyed x ESHW x 2)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22,239</w:t>
      </w:r>
      <w:r w:rsidRPr="00C13954">
        <w:rPr>
          <w:rFonts w:ascii="Times New Roman" w:hAnsi="Times New Roman"/>
          <w:sz w:val="24"/>
          <w:szCs w:val="24"/>
          <w:lang w:val="en-US"/>
        </w:rPr>
        <w:tab/>
        <w:t>km²</w:t>
      </w: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Overlapping survey effort as fract</w:t>
      </w:r>
      <w:r>
        <w:rPr>
          <w:rFonts w:ascii="Times New Roman" w:hAnsi="Times New Roman"/>
          <w:sz w:val="24"/>
          <w:szCs w:val="24"/>
          <w:lang w:val="en-US"/>
        </w:rPr>
        <w:t>ion of total survey effort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0.042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C13954">
        <w:rPr>
          <w:rFonts w:ascii="Times New Roman" w:hAnsi="Times New Roman"/>
          <w:sz w:val="24"/>
          <w:szCs w:val="24"/>
          <w:lang w:val="en-US"/>
        </w:rPr>
        <w:tab/>
      </w:r>
    </w:p>
    <w:p w:rsidR="004E2B80" w:rsidRPr="00C13954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 w:rsidRPr="00C13954">
        <w:rPr>
          <w:rFonts w:ascii="Times New Roman" w:hAnsi="Times New Roman"/>
          <w:sz w:val="24"/>
          <w:szCs w:val="24"/>
          <w:lang w:val="en-US"/>
        </w:rPr>
        <w:t>Overlapping survey effort a</w:t>
      </w:r>
      <w:r>
        <w:rPr>
          <w:rFonts w:ascii="Times New Roman" w:hAnsi="Times New Roman"/>
          <w:sz w:val="24"/>
          <w:szCs w:val="24"/>
          <w:lang w:val="en-US"/>
        </w:rPr>
        <w:t>s % of total survey effort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C13954">
        <w:rPr>
          <w:rFonts w:ascii="Times New Roman" w:hAnsi="Times New Roman"/>
          <w:sz w:val="24"/>
          <w:szCs w:val="24"/>
          <w:lang w:val="en-US"/>
        </w:rPr>
        <w:t>4.22</w:t>
      </w:r>
      <w:r w:rsidRPr="00C13954">
        <w:rPr>
          <w:rFonts w:ascii="Times New Roman" w:hAnsi="Times New Roman"/>
          <w:sz w:val="24"/>
          <w:szCs w:val="24"/>
          <w:lang w:val="en-US"/>
        </w:rPr>
        <w:tab/>
        <w:t>%</w:t>
      </w:r>
    </w:p>
    <w:p w:rsidR="004E2B80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ultiplier for </w:t>
      </w:r>
      <w:r w:rsidRPr="0000623C">
        <w:rPr>
          <w:rFonts w:ascii="Times New Roman" w:hAnsi="Times New Roman"/>
          <w:i/>
          <w:sz w:val="24"/>
          <w:szCs w:val="24"/>
          <w:lang w:val="en-US"/>
        </w:rPr>
        <w:t>Distance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00623C">
        <w:rPr>
          <w:rFonts w:ascii="Times New Roman" w:hAnsi="Times New Roman"/>
          <w:sz w:val="24"/>
          <w:szCs w:val="24"/>
          <w:lang w:val="en-US"/>
        </w:rPr>
        <w:t>1</w:t>
      </w:r>
      <w:proofErr w:type="gramStart"/>
      <w:r w:rsidRPr="0000623C">
        <w:rPr>
          <w:rFonts w:ascii="Times New Roman" w:hAnsi="Times New Roman"/>
          <w:sz w:val="24"/>
          <w:szCs w:val="24"/>
          <w:lang w:val="en-US"/>
        </w:rPr>
        <w:t>/(</w:t>
      </w:r>
      <w:proofErr w:type="gramEnd"/>
      <w:r w:rsidRPr="0000623C">
        <w:rPr>
          <w:rFonts w:ascii="Times New Roman" w:hAnsi="Times New Roman"/>
          <w:sz w:val="24"/>
          <w:szCs w:val="24"/>
          <w:lang w:val="en-US"/>
        </w:rPr>
        <w:t>1-overlapping fraction) )</w:t>
      </w:r>
      <w:r>
        <w:rPr>
          <w:rFonts w:ascii="Times New Roman" w:hAnsi="Times New Roman"/>
          <w:sz w:val="24"/>
          <w:szCs w:val="24"/>
          <w:lang w:val="en-US"/>
        </w:rPr>
        <w:tab/>
        <w:t>1.044</w:t>
      </w:r>
      <w:r w:rsidRPr="00C13954">
        <w:rPr>
          <w:rFonts w:ascii="Times New Roman" w:hAnsi="Times New Roman"/>
          <w:sz w:val="24"/>
          <w:szCs w:val="24"/>
          <w:lang w:val="en-US"/>
        </w:rPr>
        <w:tab/>
      </w:r>
    </w:p>
    <w:p w:rsidR="004E2B80" w:rsidRDefault="004E2B80" w:rsidP="004E2B80">
      <w:pPr>
        <w:tabs>
          <w:tab w:val="right" w:pos="8280"/>
          <w:tab w:val="left" w:pos="8460"/>
        </w:tabs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E was calculated or used)</w:t>
      </w: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3ADB" w:rsidRDefault="00A43ADB" w:rsidP="00A43A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A43ADB" w:rsidSect="00004E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052F5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FCDE61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0AAE079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3B293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D7251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9C80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21A82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D0DE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B9C79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94C00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AF2"/>
    <w:rsid w:val="000004E4"/>
    <w:rsid w:val="00004EA8"/>
    <w:rsid w:val="0000623C"/>
    <w:rsid w:val="00006EAB"/>
    <w:rsid w:val="0001347F"/>
    <w:rsid w:val="00030A3C"/>
    <w:rsid w:val="00031BD5"/>
    <w:rsid w:val="00031E1D"/>
    <w:rsid w:val="00034A74"/>
    <w:rsid w:val="0003764E"/>
    <w:rsid w:val="00042271"/>
    <w:rsid w:val="000433C5"/>
    <w:rsid w:val="00043D9A"/>
    <w:rsid w:val="000441ED"/>
    <w:rsid w:val="000455A8"/>
    <w:rsid w:val="00047CD9"/>
    <w:rsid w:val="00054EEF"/>
    <w:rsid w:val="0005793D"/>
    <w:rsid w:val="00062847"/>
    <w:rsid w:val="000630C5"/>
    <w:rsid w:val="00063859"/>
    <w:rsid w:val="00065F89"/>
    <w:rsid w:val="00072F6F"/>
    <w:rsid w:val="00074122"/>
    <w:rsid w:val="000766C2"/>
    <w:rsid w:val="00077985"/>
    <w:rsid w:val="00080D20"/>
    <w:rsid w:val="00085D99"/>
    <w:rsid w:val="000916FC"/>
    <w:rsid w:val="00097990"/>
    <w:rsid w:val="000979E1"/>
    <w:rsid w:val="000A4DF8"/>
    <w:rsid w:val="000B2414"/>
    <w:rsid w:val="000B38E9"/>
    <w:rsid w:val="000C344B"/>
    <w:rsid w:val="000F2EF1"/>
    <w:rsid w:val="001000EA"/>
    <w:rsid w:val="00100202"/>
    <w:rsid w:val="00103B1C"/>
    <w:rsid w:val="00106605"/>
    <w:rsid w:val="0011091B"/>
    <w:rsid w:val="00113529"/>
    <w:rsid w:val="0013414D"/>
    <w:rsid w:val="00137126"/>
    <w:rsid w:val="001476BE"/>
    <w:rsid w:val="00150015"/>
    <w:rsid w:val="0015016B"/>
    <w:rsid w:val="0015101B"/>
    <w:rsid w:val="001552CD"/>
    <w:rsid w:val="00157361"/>
    <w:rsid w:val="00166A4F"/>
    <w:rsid w:val="00166D29"/>
    <w:rsid w:val="001758F6"/>
    <w:rsid w:val="001803F8"/>
    <w:rsid w:val="00181B80"/>
    <w:rsid w:val="00190383"/>
    <w:rsid w:val="0019740B"/>
    <w:rsid w:val="001A1955"/>
    <w:rsid w:val="001A3993"/>
    <w:rsid w:val="001A47CB"/>
    <w:rsid w:val="001A73D3"/>
    <w:rsid w:val="001B251C"/>
    <w:rsid w:val="001B3253"/>
    <w:rsid w:val="001C1266"/>
    <w:rsid w:val="001C6C29"/>
    <w:rsid w:val="001D41FA"/>
    <w:rsid w:val="001D515C"/>
    <w:rsid w:val="001D5D37"/>
    <w:rsid w:val="001D605D"/>
    <w:rsid w:val="001E079A"/>
    <w:rsid w:val="001E42E5"/>
    <w:rsid w:val="001E4D18"/>
    <w:rsid w:val="001E6E83"/>
    <w:rsid w:val="001F5BE1"/>
    <w:rsid w:val="002004EB"/>
    <w:rsid w:val="00201E66"/>
    <w:rsid w:val="00203ACC"/>
    <w:rsid w:val="00210593"/>
    <w:rsid w:val="002142FD"/>
    <w:rsid w:val="0021576A"/>
    <w:rsid w:val="00217AFF"/>
    <w:rsid w:val="0022353A"/>
    <w:rsid w:val="002238A7"/>
    <w:rsid w:val="0022391F"/>
    <w:rsid w:val="00224C63"/>
    <w:rsid w:val="002258CA"/>
    <w:rsid w:val="00226F4B"/>
    <w:rsid w:val="00233D15"/>
    <w:rsid w:val="00236367"/>
    <w:rsid w:val="0023687B"/>
    <w:rsid w:val="00241AB9"/>
    <w:rsid w:val="002470E2"/>
    <w:rsid w:val="0025173A"/>
    <w:rsid w:val="002528FC"/>
    <w:rsid w:val="00252B96"/>
    <w:rsid w:val="00256320"/>
    <w:rsid w:val="0026041C"/>
    <w:rsid w:val="0026385E"/>
    <w:rsid w:val="00270847"/>
    <w:rsid w:val="00271B01"/>
    <w:rsid w:val="00275816"/>
    <w:rsid w:val="002769B4"/>
    <w:rsid w:val="0028030A"/>
    <w:rsid w:val="00281C26"/>
    <w:rsid w:val="002835C3"/>
    <w:rsid w:val="00284238"/>
    <w:rsid w:val="002905F0"/>
    <w:rsid w:val="00293261"/>
    <w:rsid w:val="0029687F"/>
    <w:rsid w:val="002A40ED"/>
    <w:rsid w:val="002A4EA0"/>
    <w:rsid w:val="002B155E"/>
    <w:rsid w:val="002B170C"/>
    <w:rsid w:val="002C4A00"/>
    <w:rsid w:val="002C5F5B"/>
    <w:rsid w:val="002D1A16"/>
    <w:rsid w:val="002D2E0D"/>
    <w:rsid w:val="002E11B4"/>
    <w:rsid w:val="002E1F3C"/>
    <w:rsid w:val="002E27FF"/>
    <w:rsid w:val="002E3ABE"/>
    <w:rsid w:val="002F377B"/>
    <w:rsid w:val="002F5987"/>
    <w:rsid w:val="002F5D91"/>
    <w:rsid w:val="00302DD4"/>
    <w:rsid w:val="00303A4F"/>
    <w:rsid w:val="003121DD"/>
    <w:rsid w:val="00325F04"/>
    <w:rsid w:val="00330D6B"/>
    <w:rsid w:val="003336BF"/>
    <w:rsid w:val="00333D7A"/>
    <w:rsid w:val="003349EB"/>
    <w:rsid w:val="00335418"/>
    <w:rsid w:val="00337CE9"/>
    <w:rsid w:val="00345CA7"/>
    <w:rsid w:val="00352AD6"/>
    <w:rsid w:val="00363B1F"/>
    <w:rsid w:val="00363CE3"/>
    <w:rsid w:val="00364075"/>
    <w:rsid w:val="00371389"/>
    <w:rsid w:val="00372C10"/>
    <w:rsid w:val="00373DCE"/>
    <w:rsid w:val="00383421"/>
    <w:rsid w:val="00394F69"/>
    <w:rsid w:val="00396EAE"/>
    <w:rsid w:val="00397527"/>
    <w:rsid w:val="003A3249"/>
    <w:rsid w:val="003A5788"/>
    <w:rsid w:val="003B356B"/>
    <w:rsid w:val="003B7E59"/>
    <w:rsid w:val="003C0DA7"/>
    <w:rsid w:val="003C1F50"/>
    <w:rsid w:val="003D2456"/>
    <w:rsid w:val="003D3B0D"/>
    <w:rsid w:val="003D3C6E"/>
    <w:rsid w:val="003E20F0"/>
    <w:rsid w:val="003E4609"/>
    <w:rsid w:val="003F3F15"/>
    <w:rsid w:val="003F4BBA"/>
    <w:rsid w:val="003F7C6F"/>
    <w:rsid w:val="00401C11"/>
    <w:rsid w:val="0040789F"/>
    <w:rsid w:val="00412846"/>
    <w:rsid w:val="00416FE1"/>
    <w:rsid w:val="00423526"/>
    <w:rsid w:val="0044357F"/>
    <w:rsid w:val="00460619"/>
    <w:rsid w:val="00460934"/>
    <w:rsid w:val="00461FCB"/>
    <w:rsid w:val="00464511"/>
    <w:rsid w:val="00465826"/>
    <w:rsid w:val="0047057B"/>
    <w:rsid w:val="004733ED"/>
    <w:rsid w:val="00475E91"/>
    <w:rsid w:val="00481E0D"/>
    <w:rsid w:val="0048622B"/>
    <w:rsid w:val="0048729C"/>
    <w:rsid w:val="00494CCE"/>
    <w:rsid w:val="0049501D"/>
    <w:rsid w:val="00497C17"/>
    <w:rsid w:val="004A0BF4"/>
    <w:rsid w:val="004A267E"/>
    <w:rsid w:val="004B04AB"/>
    <w:rsid w:val="004B2BAD"/>
    <w:rsid w:val="004B585A"/>
    <w:rsid w:val="004D4DB6"/>
    <w:rsid w:val="004E2B80"/>
    <w:rsid w:val="004E6747"/>
    <w:rsid w:val="004F2027"/>
    <w:rsid w:val="004F428F"/>
    <w:rsid w:val="00511107"/>
    <w:rsid w:val="005118E0"/>
    <w:rsid w:val="0051385C"/>
    <w:rsid w:val="005139F6"/>
    <w:rsid w:val="00516230"/>
    <w:rsid w:val="00521822"/>
    <w:rsid w:val="00524FF5"/>
    <w:rsid w:val="005270A4"/>
    <w:rsid w:val="005270DD"/>
    <w:rsid w:val="00527AA1"/>
    <w:rsid w:val="005326D9"/>
    <w:rsid w:val="00533592"/>
    <w:rsid w:val="00542306"/>
    <w:rsid w:val="00547D4D"/>
    <w:rsid w:val="00553B4B"/>
    <w:rsid w:val="005612E0"/>
    <w:rsid w:val="00563760"/>
    <w:rsid w:val="00566480"/>
    <w:rsid w:val="00573CDC"/>
    <w:rsid w:val="00575066"/>
    <w:rsid w:val="0057685D"/>
    <w:rsid w:val="00580349"/>
    <w:rsid w:val="005836CA"/>
    <w:rsid w:val="005A0C56"/>
    <w:rsid w:val="005B690D"/>
    <w:rsid w:val="005C140C"/>
    <w:rsid w:val="005C2E26"/>
    <w:rsid w:val="005D0834"/>
    <w:rsid w:val="005D0B43"/>
    <w:rsid w:val="005D0F67"/>
    <w:rsid w:val="005D41BC"/>
    <w:rsid w:val="005D6591"/>
    <w:rsid w:val="005E3B0C"/>
    <w:rsid w:val="005E422A"/>
    <w:rsid w:val="005E59D1"/>
    <w:rsid w:val="005E6D70"/>
    <w:rsid w:val="005E75C6"/>
    <w:rsid w:val="005F35E3"/>
    <w:rsid w:val="005F7C96"/>
    <w:rsid w:val="00606D67"/>
    <w:rsid w:val="00610105"/>
    <w:rsid w:val="0061177A"/>
    <w:rsid w:val="006139B1"/>
    <w:rsid w:val="00613DA3"/>
    <w:rsid w:val="00615104"/>
    <w:rsid w:val="0061692B"/>
    <w:rsid w:val="00617603"/>
    <w:rsid w:val="00622049"/>
    <w:rsid w:val="00634775"/>
    <w:rsid w:val="006351B3"/>
    <w:rsid w:val="00641EF6"/>
    <w:rsid w:val="00645772"/>
    <w:rsid w:val="0066008F"/>
    <w:rsid w:val="00662C51"/>
    <w:rsid w:val="00665038"/>
    <w:rsid w:val="00666070"/>
    <w:rsid w:val="00671107"/>
    <w:rsid w:val="0067428B"/>
    <w:rsid w:val="006743E9"/>
    <w:rsid w:val="006843F2"/>
    <w:rsid w:val="006846A4"/>
    <w:rsid w:val="00685500"/>
    <w:rsid w:val="0068599F"/>
    <w:rsid w:val="006906D6"/>
    <w:rsid w:val="00691908"/>
    <w:rsid w:val="00695AE5"/>
    <w:rsid w:val="00696F19"/>
    <w:rsid w:val="006A1376"/>
    <w:rsid w:val="006B5202"/>
    <w:rsid w:val="006B712A"/>
    <w:rsid w:val="006B7DBD"/>
    <w:rsid w:val="006C0415"/>
    <w:rsid w:val="006C0770"/>
    <w:rsid w:val="006C07B4"/>
    <w:rsid w:val="006C2E42"/>
    <w:rsid w:val="006C338D"/>
    <w:rsid w:val="006C7633"/>
    <w:rsid w:val="006D0DD0"/>
    <w:rsid w:val="006D2FAB"/>
    <w:rsid w:val="006D4D12"/>
    <w:rsid w:val="006E09B1"/>
    <w:rsid w:val="006E3A2B"/>
    <w:rsid w:val="006F39EE"/>
    <w:rsid w:val="006F6292"/>
    <w:rsid w:val="006F7637"/>
    <w:rsid w:val="00700BF5"/>
    <w:rsid w:val="007027D2"/>
    <w:rsid w:val="007101C2"/>
    <w:rsid w:val="0071052F"/>
    <w:rsid w:val="0071689C"/>
    <w:rsid w:val="00716E06"/>
    <w:rsid w:val="00722D3A"/>
    <w:rsid w:val="00723D5C"/>
    <w:rsid w:val="00741A2B"/>
    <w:rsid w:val="00743509"/>
    <w:rsid w:val="00745429"/>
    <w:rsid w:val="0074605A"/>
    <w:rsid w:val="00752EFA"/>
    <w:rsid w:val="0076073E"/>
    <w:rsid w:val="0076568F"/>
    <w:rsid w:val="00772DCE"/>
    <w:rsid w:val="00773C44"/>
    <w:rsid w:val="00776B4B"/>
    <w:rsid w:val="00777BA1"/>
    <w:rsid w:val="00783B3A"/>
    <w:rsid w:val="00783D6B"/>
    <w:rsid w:val="00784320"/>
    <w:rsid w:val="007935D3"/>
    <w:rsid w:val="00795788"/>
    <w:rsid w:val="00796E21"/>
    <w:rsid w:val="007B5501"/>
    <w:rsid w:val="007D2EED"/>
    <w:rsid w:val="007D3E79"/>
    <w:rsid w:val="007D7A92"/>
    <w:rsid w:val="007E1BB7"/>
    <w:rsid w:val="007E3355"/>
    <w:rsid w:val="007E5221"/>
    <w:rsid w:val="007F099E"/>
    <w:rsid w:val="007F2DEA"/>
    <w:rsid w:val="007F4DF6"/>
    <w:rsid w:val="008001DC"/>
    <w:rsid w:val="00802A94"/>
    <w:rsid w:val="008116E8"/>
    <w:rsid w:val="00816D12"/>
    <w:rsid w:val="00817CC0"/>
    <w:rsid w:val="008454E9"/>
    <w:rsid w:val="008540BC"/>
    <w:rsid w:val="008624B0"/>
    <w:rsid w:val="00862989"/>
    <w:rsid w:val="00863D64"/>
    <w:rsid w:val="008644E1"/>
    <w:rsid w:val="00872F4A"/>
    <w:rsid w:val="00873B9B"/>
    <w:rsid w:val="00880C24"/>
    <w:rsid w:val="008924DB"/>
    <w:rsid w:val="00892A4E"/>
    <w:rsid w:val="00894A15"/>
    <w:rsid w:val="008A0BE1"/>
    <w:rsid w:val="008A1EE1"/>
    <w:rsid w:val="008A1FD7"/>
    <w:rsid w:val="008A7B8C"/>
    <w:rsid w:val="008C054B"/>
    <w:rsid w:val="008C17ED"/>
    <w:rsid w:val="008C4C9B"/>
    <w:rsid w:val="008D289F"/>
    <w:rsid w:val="008D7DFB"/>
    <w:rsid w:val="008E101D"/>
    <w:rsid w:val="008E1702"/>
    <w:rsid w:val="008E41AD"/>
    <w:rsid w:val="008E6028"/>
    <w:rsid w:val="008E6307"/>
    <w:rsid w:val="009032F9"/>
    <w:rsid w:val="009053D8"/>
    <w:rsid w:val="0090649E"/>
    <w:rsid w:val="00913505"/>
    <w:rsid w:val="0091472E"/>
    <w:rsid w:val="00914AE8"/>
    <w:rsid w:val="00916B86"/>
    <w:rsid w:val="00927742"/>
    <w:rsid w:val="009278A8"/>
    <w:rsid w:val="009316C5"/>
    <w:rsid w:val="009337CA"/>
    <w:rsid w:val="0093664D"/>
    <w:rsid w:val="00937A71"/>
    <w:rsid w:val="00937D72"/>
    <w:rsid w:val="00937E4C"/>
    <w:rsid w:val="0094755A"/>
    <w:rsid w:val="009577CC"/>
    <w:rsid w:val="009658C3"/>
    <w:rsid w:val="009729F7"/>
    <w:rsid w:val="009760C3"/>
    <w:rsid w:val="009815DC"/>
    <w:rsid w:val="00982F93"/>
    <w:rsid w:val="00984BCC"/>
    <w:rsid w:val="00985EAB"/>
    <w:rsid w:val="0098785B"/>
    <w:rsid w:val="0098787C"/>
    <w:rsid w:val="00987E50"/>
    <w:rsid w:val="00993EB3"/>
    <w:rsid w:val="009A19C8"/>
    <w:rsid w:val="009A28DD"/>
    <w:rsid w:val="009A4CDD"/>
    <w:rsid w:val="009B2038"/>
    <w:rsid w:val="009B2ED5"/>
    <w:rsid w:val="009B417B"/>
    <w:rsid w:val="009B4498"/>
    <w:rsid w:val="009B5FA3"/>
    <w:rsid w:val="009B730E"/>
    <w:rsid w:val="009C3197"/>
    <w:rsid w:val="009C4434"/>
    <w:rsid w:val="009C4460"/>
    <w:rsid w:val="009D4AF2"/>
    <w:rsid w:val="009D686B"/>
    <w:rsid w:val="009D744E"/>
    <w:rsid w:val="009E2747"/>
    <w:rsid w:val="009E328B"/>
    <w:rsid w:val="009E4F4A"/>
    <w:rsid w:val="009E636A"/>
    <w:rsid w:val="00A01F0C"/>
    <w:rsid w:val="00A0344D"/>
    <w:rsid w:val="00A04BE6"/>
    <w:rsid w:val="00A12A23"/>
    <w:rsid w:val="00A1684B"/>
    <w:rsid w:val="00A258E3"/>
    <w:rsid w:val="00A27E60"/>
    <w:rsid w:val="00A31CE8"/>
    <w:rsid w:val="00A35E64"/>
    <w:rsid w:val="00A43ADB"/>
    <w:rsid w:val="00A54C94"/>
    <w:rsid w:val="00A55F96"/>
    <w:rsid w:val="00A57538"/>
    <w:rsid w:val="00A7051C"/>
    <w:rsid w:val="00A808AB"/>
    <w:rsid w:val="00A83EB5"/>
    <w:rsid w:val="00A952CA"/>
    <w:rsid w:val="00A95EEB"/>
    <w:rsid w:val="00A95F95"/>
    <w:rsid w:val="00AA6C93"/>
    <w:rsid w:val="00AB0D9A"/>
    <w:rsid w:val="00AB7043"/>
    <w:rsid w:val="00AC0FFE"/>
    <w:rsid w:val="00AC2517"/>
    <w:rsid w:val="00AC2DD6"/>
    <w:rsid w:val="00AE7070"/>
    <w:rsid w:val="00AF1EB5"/>
    <w:rsid w:val="00AF2428"/>
    <w:rsid w:val="00AF35E4"/>
    <w:rsid w:val="00AF3A8D"/>
    <w:rsid w:val="00B01379"/>
    <w:rsid w:val="00B0193E"/>
    <w:rsid w:val="00B02042"/>
    <w:rsid w:val="00B042D2"/>
    <w:rsid w:val="00B1122B"/>
    <w:rsid w:val="00B14307"/>
    <w:rsid w:val="00B14D56"/>
    <w:rsid w:val="00B22310"/>
    <w:rsid w:val="00B26496"/>
    <w:rsid w:val="00B3620F"/>
    <w:rsid w:val="00B4065B"/>
    <w:rsid w:val="00B46444"/>
    <w:rsid w:val="00B529C6"/>
    <w:rsid w:val="00B60D2F"/>
    <w:rsid w:val="00B617B9"/>
    <w:rsid w:val="00B62E26"/>
    <w:rsid w:val="00B7063A"/>
    <w:rsid w:val="00B714C2"/>
    <w:rsid w:val="00B76850"/>
    <w:rsid w:val="00B83A06"/>
    <w:rsid w:val="00B863D9"/>
    <w:rsid w:val="00B90A8E"/>
    <w:rsid w:val="00B92A9B"/>
    <w:rsid w:val="00B946C4"/>
    <w:rsid w:val="00B9767D"/>
    <w:rsid w:val="00BA5771"/>
    <w:rsid w:val="00BA5F94"/>
    <w:rsid w:val="00BB0263"/>
    <w:rsid w:val="00BB2177"/>
    <w:rsid w:val="00BB487B"/>
    <w:rsid w:val="00BC437C"/>
    <w:rsid w:val="00BC5487"/>
    <w:rsid w:val="00BC617C"/>
    <w:rsid w:val="00BC6AAB"/>
    <w:rsid w:val="00BD32D3"/>
    <w:rsid w:val="00BD36F1"/>
    <w:rsid w:val="00BD3F39"/>
    <w:rsid w:val="00BD60F8"/>
    <w:rsid w:val="00BE22C4"/>
    <w:rsid w:val="00BF776F"/>
    <w:rsid w:val="00BF777F"/>
    <w:rsid w:val="00C0414F"/>
    <w:rsid w:val="00C04F78"/>
    <w:rsid w:val="00C069DE"/>
    <w:rsid w:val="00C06A72"/>
    <w:rsid w:val="00C1288C"/>
    <w:rsid w:val="00C13954"/>
    <w:rsid w:val="00C15731"/>
    <w:rsid w:val="00C15931"/>
    <w:rsid w:val="00C17DE8"/>
    <w:rsid w:val="00C24819"/>
    <w:rsid w:val="00C25E53"/>
    <w:rsid w:val="00C342D0"/>
    <w:rsid w:val="00C35E9A"/>
    <w:rsid w:val="00C36BC0"/>
    <w:rsid w:val="00C45AE8"/>
    <w:rsid w:val="00C463C8"/>
    <w:rsid w:val="00C46B7A"/>
    <w:rsid w:val="00C561A4"/>
    <w:rsid w:val="00C56B68"/>
    <w:rsid w:val="00C63ECD"/>
    <w:rsid w:val="00C63FF5"/>
    <w:rsid w:val="00C67B71"/>
    <w:rsid w:val="00C72FAD"/>
    <w:rsid w:val="00C819E5"/>
    <w:rsid w:val="00C81EBD"/>
    <w:rsid w:val="00C90887"/>
    <w:rsid w:val="00C92B20"/>
    <w:rsid w:val="00C93491"/>
    <w:rsid w:val="00C95EF4"/>
    <w:rsid w:val="00CA51FE"/>
    <w:rsid w:val="00CA582E"/>
    <w:rsid w:val="00CB69D2"/>
    <w:rsid w:val="00CC01C9"/>
    <w:rsid w:val="00CC3E09"/>
    <w:rsid w:val="00CC48A8"/>
    <w:rsid w:val="00CC5B64"/>
    <w:rsid w:val="00CD2989"/>
    <w:rsid w:val="00CD34E3"/>
    <w:rsid w:val="00CE1790"/>
    <w:rsid w:val="00CE575D"/>
    <w:rsid w:val="00CF328B"/>
    <w:rsid w:val="00CF540E"/>
    <w:rsid w:val="00D02A4A"/>
    <w:rsid w:val="00D03CF9"/>
    <w:rsid w:val="00D113E4"/>
    <w:rsid w:val="00D12FF4"/>
    <w:rsid w:val="00D1412C"/>
    <w:rsid w:val="00D14AC0"/>
    <w:rsid w:val="00D15BCE"/>
    <w:rsid w:val="00D16514"/>
    <w:rsid w:val="00D20DAA"/>
    <w:rsid w:val="00D21041"/>
    <w:rsid w:val="00D22853"/>
    <w:rsid w:val="00D22FD5"/>
    <w:rsid w:val="00D23C32"/>
    <w:rsid w:val="00D23D9F"/>
    <w:rsid w:val="00D25FAC"/>
    <w:rsid w:val="00D270F1"/>
    <w:rsid w:val="00D30D8B"/>
    <w:rsid w:val="00D3332D"/>
    <w:rsid w:val="00D33DC2"/>
    <w:rsid w:val="00D409EA"/>
    <w:rsid w:val="00D4645D"/>
    <w:rsid w:val="00D53847"/>
    <w:rsid w:val="00D53DF8"/>
    <w:rsid w:val="00D53F1D"/>
    <w:rsid w:val="00D55BBD"/>
    <w:rsid w:val="00D57B27"/>
    <w:rsid w:val="00D64CEB"/>
    <w:rsid w:val="00D64F34"/>
    <w:rsid w:val="00D66EEA"/>
    <w:rsid w:val="00D7325D"/>
    <w:rsid w:val="00D820A1"/>
    <w:rsid w:val="00D86849"/>
    <w:rsid w:val="00D87FD8"/>
    <w:rsid w:val="00D91E52"/>
    <w:rsid w:val="00D92E6C"/>
    <w:rsid w:val="00D939B4"/>
    <w:rsid w:val="00DA2D60"/>
    <w:rsid w:val="00DB070C"/>
    <w:rsid w:val="00DB0A7C"/>
    <w:rsid w:val="00DB0D0E"/>
    <w:rsid w:val="00DC20F4"/>
    <w:rsid w:val="00DD5E61"/>
    <w:rsid w:val="00DF19DA"/>
    <w:rsid w:val="00DF49AF"/>
    <w:rsid w:val="00DF783E"/>
    <w:rsid w:val="00E00F8C"/>
    <w:rsid w:val="00E022CA"/>
    <w:rsid w:val="00E068CC"/>
    <w:rsid w:val="00E11484"/>
    <w:rsid w:val="00E20315"/>
    <w:rsid w:val="00E21F31"/>
    <w:rsid w:val="00E23BC5"/>
    <w:rsid w:val="00E305E8"/>
    <w:rsid w:val="00E31AB5"/>
    <w:rsid w:val="00E424FB"/>
    <w:rsid w:val="00E42788"/>
    <w:rsid w:val="00E46EBF"/>
    <w:rsid w:val="00E70B26"/>
    <w:rsid w:val="00E70EFF"/>
    <w:rsid w:val="00E8138C"/>
    <w:rsid w:val="00E81440"/>
    <w:rsid w:val="00E84D77"/>
    <w:rsid w:val="00E84D92"/>
    <w:rsid w:val="00E8583B"/>
    <w:rsid w:val="00E91062"/>
    <w:rsid w:val="00E96283"/>
    <w:rsid w:val="00E972BD"/>
    <w:rsid w:val="00EA3E3E"/>
    <w:rsid w:val="00EA6F37"/>
    <w:rsid w:val="00EA7005"/>
    <w:rsid w:val="00EB1320"/>
    <w:rsid w:val="00EB34F9"/>
    <w:rsid w:val="00EB5BBC"/>
    <w:rsid w:val="00EB7299"/>
    <w:rsid w:val="00EC05F4"/>
    <w:rsid w:val="00EC5789"/>
    <w:rsid w:val="00ED0353"/>
    <w:rsid w:val="00ED091B"/>
    <w:rsid w:val="00EE7DC4"/>
    <w:rsid w:val="00EF298A"/>
    <w:rsid w:val="00EF2F3E"/>
    <w:rsid w:val="00F064C9"/>
    <w:rsid w:val="00F070C8"/>
    <w:rsid w:val="00F1784C"/>
    <w:rsid w:val="00F211E6"/>
    <w:rsid w:val="00F217AB"/>
    <w:rsid w:val="00F3443B"/>
    <w:rsid w:val="00F45C2B"/>
    <w:rsid w:val="00F45C86"/>
    <w:rsid w:val="00F46148"/>
    <w:rsid w:val="00F46AEC"/>
    <w:rsid w:val="00F54558"/>
    <w:rsid w:val="00F55468"/>
    <w:rsid w:val="00F63DC4"/>
    <w:rsid w:val="00F64CAC"/>
    <w:rsid w:val="00F6515D"/>
    <w:rsid w:val="00F669A0"/>
    <w:rsid w:val="00F7048A"/>
    <w:rsid w:val="00F74C7F"/>
    <w:rsid w:val="00F7532A"/>
    <w:rsid w:val="00F859E0"/>
    <w:rsid w:val="00F94EF6"/>
    <w:rsid w:val="00F95212"/>
    <w:rsid w:val="00F969F5"/>
    <w:rsid w:val="00FA2380"/>
    <w:rsid w:val="00FA3029"/>
    <w:rsid w:val="00FA4EFD"/>
    <w:rsid w:val="00FA5FCC"/>
    <w:rsid w:val="00FB00F2"/>
    <w:rsid w:val="00FB017A"/>
    <w:rsid w:val="00FC2F2F"/>
    <w:rsid w:val="00FC353A"/>
    <w:rsid w:val="00FD62F5"/>
    <w:rsid w:val="00FD7964"/>
    <w:rsid w:val="00FE10BF"/>
    <w:rsid w:val="00FE5DCA"/>
    <w:rsid w:val="00FE6316"/>
    <w:rsid w:val="00FF5A53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775"/>
    <w:pPr>
      <w:spacing w:after="200" w:line="276" w:lineRule="auto"/>
    </w:pPr>
    <w:rPr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uiPriority w:val="99"/>
    <w:locked/>
    <w:rsid w:val="00634775"/>
    <w:rPr>
      <w:rFonts w:cs="Times New Roman"/>
    </w:rPr>
  </w:style>
  <w:style w:type="paragraph" w:styleId="Header">
    <w:name w:val="header"/>
    <w:basedOn w:val="Normal"/>
    <w:link w:val="HeaderChar1"/>
    <w:uiPriority w:val="99"/>
    <w:rsid w:val="006347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lang w:val="da-DK" w:eastAsia="en-US"/>
    </w:rPr>
  </w:style>
  <w:style w:type="character" w:customStyle="1" w:styleId="FooterChar">
    <w:name w:val="Footer Char"/>
    <w:uiPriority w:val="99"/>
    <w:locked/>
    <w:rsid w:val="00634775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6347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lang w:val="da-DK" w:eastAsia="en-US"/>
    </w:rPr>
  </w:style>
  <w:style w:type="character" w:styleId="CommentReference">
    <w:name w:val="annotation reference"/>
    <w:basedOn w:val="DefaultParagraphFont"/>
    <w:uiPriority w:val="99"/>
    <w:semiHidden/>
    <w:rsid w:val="00352A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52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2AD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5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2AD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52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2A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217A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775"/>
    <w:pPr>
      <w:spacing w:after="200" w:line="276" w:lineRule="auto"/>
    </w:pPr>
    <w:rPr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uiPriority w:val="99"/>
    <w:locked/>
    <w:rsid w:val="00634775"/>
    <w:rPr>
      <w:rFonts w:cs="Times New Roman"/>
    </w:rPr>
  </w:style>
  <w:style w:type="paragraph" w:styleId="Header">
    <w:name w:val="header"/>
    <w:basedOn w:val="Normal"/>
    <w:link w:val="HeaderChar1"/>
    <w:uiPriority w:val="99"/>
    <w:rsid w:val="006347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lang w:val="da-DK" w:eastAsia="en-US"/>
    </w:rPr>
  </w:style>
  <w:style w:type="character" w:customStyle="1" w:styleId="FooterChar">
    <w:name w:val="Footer Char"/>
    <w:uiPriority w:val="99"/>
    <w:locked/>
    <w:rsid w:val="00634775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6347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lang w:val="da-DK" w:eastAsia="en-US"/>
    </w:rPr>
  </w:style>
  <w:style w:type="character" w:styleId="CommentReference">
    <w:name w:val="annotation reference"/>
    <w:basedOn w:val="DefaultParagraphFont"/>
    <w:uiPriority w:val="99"/>
    <w:semiHidden/>
    <w:rsid w:val="00352A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52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2AD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5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2AD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52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2A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217A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0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45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 File</vt:lpstr>
    </vt:vector>
  </TitlesOfParts>
  <Company/>
  <LinksUpToDate>false</LinksUpToDate>
  <CharactersWithSpaces>6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File</dc:title>
  <dc:creator>Ullon</dc:creator>
  <cp:lastModifiedBy>Ullon</cp:lastModifiedBy>
  <cp:revision>7</cp:revision>
  <dcterms:created xsi:type="dcterms:W3CDTF">2016-02-29T11:08:00Z</dcterms:created>
  <dcterms:modified xsi:type="dcterms:W3CDTF">2016-02-29T11:17:00Z</dcterms:modified>
</cp:coreProperties>
</file>